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61712" w:rsidRDefault="00176872" w14:paraId="53999C67" w14:textId="049632E3">
      <w:r>
        <w:fldChar w:fldCharType="begin"/>
      </w:r>
      <w:r>
        <w:instrText xml:space="preserve"> LINK </w:instrText>
      </w:r>
      <w:r w:rsidR="00153734">
        <w:instrText xml:space="preserve">Excel.Sheet.12 "D:\\Hard drive-Ulm university-Data-Prof-Scharffetter-Kochanek lab-copy\\File folder 3\\Table S1_macrophage migration plus DE.xlsx" "macrophage migration plus DE!R1C1:R15C7" </w:instrText>
      </w:r>
      <w:r>
        <w:instrText xml:space="preserve">\a \f 4 \h  \* MERGEFORMAT </w:instrText>
      </w:r>
      <w:r>
        <w:fldChar w:fldCharType="separate"/>
      </w:r>
    </w:p>
    <w:p w:rsidR="00E61712" w:rsidRDefault="00176872" w14:paraId="3D73F39C" w14:textId="77777777">
      <w:r>
        <w:fldChar w:fldCharType="end"/>
      </w:r>
    </w:p>
    <w:tbl>
      <w:tblPr>
        <w:tblW w:w="83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253"/>
        <w:gridCol w:w="1600"/>
        <w:gridCol w:w="1760"/>
        <w:gridCol w:w="960"/>
        <w:gridCol w:w="960"/>
        <w:gridCol w:w="960"/>
      </w:tblGrid>
      <w:tr w:rsidRPr="00E61712" w:rsidR="00E61712" w:rsidTr="00E61712" w14:paraId="677E963D" w14:textId="77777777">
        <w:trPr>
          <w:trHeight w:val="290"/>
        </w:trPr>
        <w:tc>
          <w:tcPr>
            <w:tcW w:w="9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4558C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Entrez_id</w:t>
            </w:r>
          </w:p>
        </w:tc>
        <w:tc>
          <w:tcPr>
            <w:tcW w:w="11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00F43D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Gene_name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4ED83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Base mean</w:t>
            </w:r>
          </w:p>
        </w:tc>
        <w:tc>
          <w:tcPr>
            <w:tcW w:w="17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16ED38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og2 fold chang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597F0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lfcSE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0E9ED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Stat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95AB2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p value</w:t>
            </w:r>
          </w:p>
        </w:tc>
      </w:tr>
      <w:tr w:rsidRPr="00E61712" w:rsidR="00E61712" w:rsidTr="00E61712" w14:paraId="56E108FA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7E5695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3298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5ABCB1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xcl17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13E633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.38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014F2D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.55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5581C5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63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6E7F49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78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242913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05</w:t>
            </w:r>
          </w:p>
        </w:tc>
      </w:tr>
      <w:tr w:rsidRPr="00E61712" w:rsidR="00E61712" w:rsidTr="00E61712" w14:paraId="137294BE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122254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4087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4A0EED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Tnfsf18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39AA44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8.41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53FF9A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1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0FC8AD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20B77B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51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3A135A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12</w:t>
            </w:r>
          </w:p>
        </w:tc>
      </w:tr>
      <w:tr w:rsidRPr="00E61712" w:rsidR="00E61712" w:rsidTr="00E61712" w14:paraId="5F4F9124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2DC105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30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6104AB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Ccl3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0B36F0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452.749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55B297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3F6A3C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69A492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7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6982F0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29</w:t>
            </w:r>
          </w:p>
        </w:tc>
      </w:tr>
      <w:tr w:rsidRPr="00E61712" w:rsidR="00E61712" w:rsidTr="00E61712" w14:paraId="0559B10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0A800D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8279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6D9ACDB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coln2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66D2D4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49.632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411EBA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52EAE1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17EBD0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.10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4CA587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35</w:t>
            </w:r>
          </w:p>
        </w:tc>
      </w:tr>
      <w:tr w:rsidRPr="00E61712" w:rsidR="00E61712" w:rsidTr="00E61712" w14:paraId="66B1E921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5CE842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724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553A48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lang w:eastAsia="de-DE"/>
                <w14:ligatures w14:val="none"/>
              </w:rPr>
              <w:t>Mdk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3808EC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9.51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4978AF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3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35EDE8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2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02F0AD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9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B5E6A2"/>
            <w:noWrap/>
            <w:vAlign w:val="bottom"/>
            <w:hideMark/>
          </w:tcPr>
          <w:p w:rsidRPr="00E61712" w:rsidR="00E61712" w:rsidP="00E61712" w:rsidRDefault="00E61712" w14:paraId="662CFB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49</w:t>
            </w:r>
          </w:p>
        </w:tc>
      </w:tr>
      <w:tr w:rsidRPr="00E61712" w:rsidR="00E61712" w:rsidTr="00E61712" w14:paraId="2604799F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24989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0296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A235C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cl2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9A17F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16.434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73AC31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000FA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4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0864C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2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B3EDF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84</w:t>
            </w:r>
          </w:p>
        </w:tc>
      </w:tr>
      <w:tr w:rsidRPr="00E61712" w:rsidR="00E61712" w:rsidTr="00E61712" w14:paraId="5AFEB82F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14BA8C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2182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39B86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Thbs1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108568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1786.36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90E6B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941CA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0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1BFCEA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7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0C61A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087</w:t>
            </w:r>
          </w:p>
        </w:tc>
      </w:tr>
      <w:tr w:rsidRPr="00E61712" w:rsidR="00E61712" w:rsidTr="00E61712" w14:paraId="1B963B0D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78ECC6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8050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E79BE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Akirin1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0F9883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81.917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8EF24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9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96A94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48BD27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48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1B9AC5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37</w:t>
            </w:r>
          </w:p>
        </w:tc>
      </w:tr>
      <w:tr w:rsidRPr="00E61712" w:rsidR="00E61712" w:rsidTr="00E61712" w14:paraId="3256A11B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D642C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361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71A6E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Edn2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0C078E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.006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18F33D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09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4687CE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81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31240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5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4E3069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77</w:t>
            </w:r>
          </w:p>
        </w:tc>
      </w:tr>
      <w:tr w:rsidRPr="00E61712" w:rsidR="00E61712" w:rsidTr="00E61712" w14:paraId="1796004B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406F49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2273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0873B6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5ar1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A330F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427.80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73DE75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6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85F02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FEDF1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4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65BB7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79</w:t>
            </w:r>
          </w:p>
        </w:tc>
      </w:tr>
      <w:tr w:rsidRPr="00E61712" w:rsidR="00E61712" w:rsidTr="00E61712" w14:paraId="04F784C6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7095F5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4095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440152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Gpr35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01BBD9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755.401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1EA254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4970C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41C196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30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AAC74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193</w:t>
            </w:r>
          </w:p>
        </w:tc>
      </w:tr>
      <w:tr w:rsidRPr="00E61712" w:rsidR="00E61712" w:rsidTr="00E61712" w14:paraId="401423B5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6AD53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7781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26E2E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Cd200r1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7EA0F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366.729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9560D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7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546C4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6F555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4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CCAED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14</w:t>
            </w:r>
          </w:p>
        </w:tc>
      </w:tr>
      <w:tr w:rsidRPr="00E61712" w:rsidR="00E61712" w:rsidTr="00E61712" w14:paraId="0181E29F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FAAAA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6792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15413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Stap1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0186AD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88.475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6B71D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427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9F4F7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35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5D329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0DBF6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25</w:t>
            </w:r>
          </w:p>
        </w:tc>
      </w:tr>
      <w:tr w:rsidRPr="00E61712" w:rsidR="00E61712" w:rsidTr="00E61712" w14:paraId="04B2F272" w14:textId="77777777">
        <w:trPr>
          <w:trHeight w:val="290"/>
        </w:trPr>
        <w:tc>
          <w:tcPr>
            <w:tcW w:w="9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6EDF8F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58217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1184B2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Trem1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AAD8A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680.923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5EB014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41DD9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51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283299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1.20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E61712" w:rsidR="00E61712" w:rsidP="00E61712" w:rsidRDefault="00E61712" w14:paraId="3835D8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</w:pPr>
            <w:r w:rsidRPr="00E61712">
              <w:rPr>
                <w:rFonts w:ascii="Times New Roman" w:hAnsi="Times New Roman" w:eastAsia="Times New Roman" w:cs="Times New Roman"/>
                <w:color w:val="000000"/>
                <w:kern w:val="0"/>
                <w:lang w:eastAsia="de-DE"/>
                <w14:ligatures w14:val="none"/>
              </w:rPr>
              <w:t>0.230</w:t>
            </w:r>
          </w:p>
        </w:tc>
      </w:tr>
    </w:tbl>
    <w:p w:rsidR="001A4121" w:rsidRDefault="001A4121" w14:paraId="0AE24650" w14:textId="6D2EF4D8"/>
    <w:p w:rsidRPr="0095687D" w:rsidR="0095687D" w:rsidRDefault="0095687D" w14:paraId="78E2AE30" w14:textId="358EF4E3">
      <w:pPr>
        <w:rPr>
          <w:rFonts w:ascii="Times New Roman" w:hAnsi="Times New Roman" w:cs="Times New Roman"/>
          <w:b/>
          <w:bCs/>
          <w:lang w:val="en-GB"/>
        </w:rPr>
      </w:pPr>
      <w:bookmarkStart w:name="_Hlk192322515" w:id="0"/>
      <w:r w:rsidRPr="0095687D">
        <w:rPr>
          <w:rFonts w:ascii="Times New Roman" w:hAnsi="Times New Roman" w:cs="Times New Roman"/>
          <w:b/>
          <w:bCs/>
          <w:lang w:val="en-GB"/>
        </w:rPr>
        <w:t>Table S</w:t>
      </w:r>
      <w:r w:rsidR="001A5DB9">
        <w:rPr>
          <w:rFonts w:ascii="Times New Roman" w:hAnsi="Times New Roman" w:cs="Times New Roman"/>
          <w:b/>
          <w:bCs/>
          <w:lang w:val="en-GB"/>
        </w:rPr>
        <w:t>2</w:t>
      </w:r>
      <w:r w:rsidRPr="0095687D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595A31">
        <w:rPr>
          <w:rFonts w:ascii="Times New Roman" w:hAnsi="Times New Roman" w:cs="Times New Roman"/>
          <w:lang w:val="en-GB"/>
        </w:rPr>
        <w:t xml:space="preserve">Significantly </w:t>
      </w:r>
      <w:r w:rsidR="000F6837">
        <w:rPr>
          <w:rFonts w:ascii="Times New Roman" w:hAnsi="Times New Roman" w:cs="Times New Roman"/>
          <w:lang w:val="en-GB"/>
        </w:rPr>
        <w:t>core enriched genes</w:t>
      </w:r>
      <w:r w:rsidRPr="00595A31">
        <w:rPr>
          <w:rFonts w:ascii="Times New Roman" w:hAnsi="Times New Roman" w:cs="Times New Roman"/>
          <w:lang w:val="en-GB"/>
        </w:rPr>
        <w:t xml:space="preserve"> </w:t>
      </w:r>
      <w:r w:rsidR="00230A67">
        <w:rPr>
          <w:rFonts w:ascii="Times New Roman" w:hAnsi="Times New Roman" w:cs="Times New Roman"/>
          <w:lang w:val="en-GB"/>
        </w:rPr>
        <w:t xml:space="preserve">in mouse skin wounds </w:t>
      </w:r>
      <w:r w:rsidRPr="00595A31">
        <w:rPr>
          <w:rFonts w:ascii="Times New Roman" w:hAnsi="Times New Roman" w:cs="Times New Roman"/>
          <w:lang w:val="en-GB"/>
        </w:rPr>
        <w:t xml:space="preserve">1 day post traumatic brain injury as assessed by gene set enrichment analysis of </w:t>
      </w:r>
      <w:r w:rsidRPr="00595A31" w:rsidR="00595A31">
        <w:rPr>
          <w:rFonts w:ascii="Times New Roman" w:hAnsi="Times New Roman" w:cs="Times New Roman"/>
          <w:lang w:val="en-GB"/>
        </w:rPr>
        <w:t xml:space="preserve">macrophage migration </w:t>
      </w:r>
      <w:r w:rsidRPr="00595A31">
        <w:rPr>
          <w:rFonts w:ascii="Times New Roman" w:hAnsi="Times New Roman" w:cs="Times New Roman"/>
          <w:lang w:val="en-GB"/>
        </w:rPr>
        <w:t>Gene Ontology term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bookmarkEnd w:id="0"/>
    </w:p>
    <w:sectPr w:rsidRPr="0095687D" w:rsidR="009568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344"/>
    <w:rsid w:val="000F50CE"/>
    <w:rsid w:val="000F6837"/>
    <w:rsid w:val="00153734"/>
    <w:rsid w:val="00176872"/>
    <w:rsid w:val="001A4121"/>
    <w:rsid w:val="001A5DB9"/>
    <w:rsid w:val="00230A67"/>
    <w:rsid w:val="00595A31"/>
    <w:rsid w:val="0095687D"/>
    <w:rsid w:val="00AF7344"/>
    <w:rsid w:val="00BE2F2C"/>
    <w:rsid w:val="00E61712"/>
    <w:rsid w:val="00E82206"/>
    <w:rsid w:val="00F7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F0F33"/>
  <w15:chartTrackingRefBased/>
  <w15:docId w15:val="{ED8DA625-25A2-40C7-9F41-DC3B9CDB7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7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34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3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34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3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3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3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3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3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3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34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34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34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3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3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3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3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3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3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3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3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3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3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34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3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34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34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9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yar Aghapour</dc:creator>
  <cp:keywords/>
  <dc:description/>
  <cp:lastModifiedBy>Mahyar Aghapour</cp:lastModifiedBy>
  <cp:revision>9</cp:revision>
  <dcterms:created xsi:type="dcterms:W3CDTF">2025-03-08T08:57:00Z</dcterms:created>
  <dcterms:modified xsi:type="dcterms:W3CDTF">2025-07-12T20:29:00Z</dcterms:modified>
</cp:coreProperties>
</file>